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0F8E4" w14:textId="77777777" w:rsidR="00D82364" w:rsidRDefault="00D82364"/>
    <w:tbl>
      <w:tblPr>
        <w:tblW w:w="14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23"/>
        <w:gridCol w:w="259"/>
        <w:gridCol w:w="887"/>
        <w:gridCol w:w="259"/>
        <w:gridCol w:w="886"/>
        <w:gridCol w:w="259"/>
        <w:gridCol w:w="886"/>
        <w:gridCol w:w="259"/>
        <w:gridCol w:w="886"/>
        <w:gridCol w:w="259"/>
        <w:gridCol w:w="886"/>
        <w:gridCol w:w="259"/>
        <w:gridCol w:w="886"/>
        <w:gridCol w:w="259"/>
        <w:gridCol w:w="886"/>
      </w:tblGrid>
      <w:tr w:rsidR="007F6874" w:rsidRPr="007F6874" w14:paraId="272080F8" w14:textId="77777777" w:rsidTr="007F6874">
        <w:trPr>
          <w:trHeight w:val="290"/>
        </w:trPr>
        <w:tc>
          <w:tcPr>
            <w:tcW w:w="1410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F15B5" w14:textId="55335F12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5A68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7F68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le 4   The number of glaucoma surge</w:t>
            </w:r>
            <w:r w:rsidR="005A68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7F68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es by surgery type from fiscal year 2014 to 2020.</w:t>
            </w:r>
          </w:p>
        </w:tc>
      </w:tr>
      <w:tr w:rsidR="007F6874" w:rsidRPr="007F6874" w14:paraId="3445F499" w14:textId="77777777" w:rsidTr="007F6874">
        <w:trPr>
          <w:trHeight w:val="360"/>
        </w:trPr>
        <w:tc>
          <w:tcPr>
            <w:tcW w:w="6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00771F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gery type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AF9D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37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BDB39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scal year</w:t>
            </w:r>
          </w:p>
        </w:tc>
      </w:tr>
      <w:tr w:rsidR="007F6874" w:rsidRPr="007F6874" w14:paraId="763D6911" w14:textId="77777777" w:rsidTr="007F6874">
        <w:trPr>
          <w:trHeight w:val="290"/>
        </w:trPr>
        <w:tc>
          <w:tcPr>
            <w:tcW w:w="6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551B8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CEC43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0C03F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1F1C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2302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DAD0B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46246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0B1F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6691F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BA15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8EFE6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495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2289B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C9D4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A4D8A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</w:tr>
      <w:tr w:rsidR="007F6874" w:rsidRPr="007F6874" w14:paraId="64EF15E4" w14:textId="77777777" w:rsidTr="007F6874">
        <w:trPr>
          <w:trHeight w:val="290"/>
        </w:trPr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4AB63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gical treatment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FB25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937A8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8D42B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02893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56A9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6614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E5FAB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90786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288CF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71A9C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488FE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86C91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A68D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7720D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F6874" w:rsidRPr="007F6874" w14:paraId="16475A8D" w14:textId="77777777" w:rsidTr="007F6874">
        <w:trPr>
          <w:trHeight w:val="290"/>
        </w:trPr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BC5F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ripheral iridectomy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5B9B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3402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608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FD62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451C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43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18F7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94BE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367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3523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39C9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31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A517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51B9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19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1566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D92C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10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5536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C57E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209</w:t>
            </w:r>
          </w:p>
        </w:tc>
      </w:tr>
      <w:tr w:rsidR="007F6874" w:rsidRPr="007F6874" w14:paraId="41802A06" w14:textId="77777777" w:rsidTr="007F6874">
        <w:trPr>
          <w:trHeight w:val="290"/>
        </w:trPr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9CBA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abeculotomy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6CAD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124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,957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D0B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A251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,045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F349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2D02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,26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7860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BBC3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,69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0D39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EDF7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,39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07A8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733A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,435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3E9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8AB0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,900</w:t>
            </w:r>
          </w:p>
        </w:tc>
      </w:tr>
      <w:tr w:rsidR="007F6874" w:rsidRPr="007F6874" w14:paraId="6545E1BB" w14:textId="77777777" w:rsidTr="007F6874">
        <w:trPr>
          <w:trHeight w:val="290"/>
        </w:trPr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08D6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abeculectomy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DFB8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77ED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,64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9006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F040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,11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9852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7028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,957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9DBB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B153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,063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A54D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676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,235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613C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28F1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,576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7FD7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3039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,582</w:t>
            </w:r>
          </w:p>
        </w:tc>
      </w:tr>
      <w:tr w:rsidR="007F6874" w:rsidRPr="007F6874" w14:paraId="53CFCBE0" w14:textId="77777777" w:rsidTr="007F6874">
        <w:trPr>
          <w:trHeight w:val="290"/>
        </w:trPr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B9C5" w14:textId="7EFB0416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ube shunt implantation without plate (GDD </w:t>
            </w:r>
            <w:r w:rsidR="00FC2AE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[</w:t>
            </w: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-</w:t>
            </w:r>
            <w:r w:rsidR="00FC2AE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978E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E60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,20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39EF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8A26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56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A540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731A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32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60AB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711D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388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5327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F57A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318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425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77D7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789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5F74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B1A4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327</w:t>
            </w:r>
          </w:p>
        </w:tc>
      </w:tr>
      <w:tr w:rsidR="007F6874" w:rsidRPr="007F6874" w14:paraId="6243C377" w14:textId="77777777" w:rsidTr="007F6874">
        <w:trPr>
          <w:trHeight w:val="290"/>
        </w:trPr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2E68" w14:textId="5CD32F68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ube shunt implantation with plate (GDD </w:t>
            </w:r>
            <w:r w:rsidR="00FC2AE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+</w:t>
            </w:r>
            <w:r w:rsidR="00FC2AE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4A6A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76EF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17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9208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0344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10AF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E043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279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709C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FDB1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64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5427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48BD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98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5C11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D71C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773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2C5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869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129</w:t>
            </w:r>
          </w:p>
        </w:tc>
      </w:tr>
      <w:tr w:rsidR="007F6874" w:rsidRPr="007F6874" w14:paraId="6D62A187" w14:textId="77777777" w:rsidTr="007F6874">
        <w:trPr>
          <w:trHeight w:val="290"/>
        </w:trPr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950E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abecular micro-bypass stent with phacoemulsification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1859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D523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9281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4332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9109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BEC4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3D6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1D83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11EA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2A5A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26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B1B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65FD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37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70B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8268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859</w:t>
            </w:r>
          </w:p>
        </w:tc>
      </w:tr>
      <w:tr w:rsidR="007F6874" w:rsidRPr="007F6874" w14:paraId="7A87FE3A" w14:textId="77777777" w:rsidTr="007F6874">
        <w:trPr>
          <w:trHeight w:val="290"/>
        </w:trPr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9866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yclocryotherapy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71AC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AD9F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9A4F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91C2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76C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65B7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0AF4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F49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A59D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3553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A153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9D7A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5797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28E1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</w:tr>
      <w:tr w:rsidR="007F6874" w:rsidRPr="007F6874" w14:paraId="0A0E0DA8" w14:textId="77777777" w:rsidTr="007F6874">
        <w:trPr>
          <w:trHeight w:val="290"/>
        </w:trPr>
        <w:tc>
          <w:tcPr>
            <w:tcW w:w="6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E3A4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ser treatment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9EC0F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1E15A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F14BC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B3E60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A6B0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BA886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CE4D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3BC83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3AE1B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B0458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8932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62C36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B06C8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0078B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F6874" w:rsidRPr="007F6874" w14:paraId="655E5374" w14:textId="77777777" w:rsidTr="007F6874">
        <w:trPr>
          <w:trHeight w:val="290"/>
        </w:trPr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954F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ser iridectomy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E925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E411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,518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3FC8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D32C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,50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E799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9D4B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,583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0F61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BA80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,447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BE88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2EF6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,707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7F1E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5D04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,95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485D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BD1A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,661</w:t>
            </w:r>
          </w:p>
        </w:tc>
      </w:tr>
      <w:tr w:rsidR="007F6874" w:rsidRPr="007F6874" w14:paraId="580871B0" w14:textId="77777777" w:rsidTr="007F6874">
        <w:trPr>
          <w:trHeight w:val="290"/>
        </w:trPr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6E24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ser cyclophotocoagulation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5597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34BB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7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D096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DE7D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7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2CA3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5124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A98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2C2F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CAE2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28B4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07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4ABF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548F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75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BD40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2F24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983</w:t>
            </w:r>
          </w:p>
        </w:tc>
      </w:tr>
      <w:tr w:rsidR="007F6874" w:rsidRPr="007F6874" w14:paraId="115487E4" w14:textId="77777777" w:rsidTr="007F6874">
        <w:trPr>
          <w:trHeight w:val="290"/>
        </w:trPr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E3F48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onio photocoagulation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E9EE5" w14:textId="77777777" w:rsidR="007F6874" w:rsidRPr="007F6874" w:rsidRDefault="007F6874" w:rsidP="007F68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2AD0D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,644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5C14A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4E735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,892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6C65A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44C53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,434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10010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C6604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,259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27933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79E3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,459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C392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842B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,239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2E14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6818B" w14:textId="77777777" w:rsidR="007F6874" w:rsidRPr="007F6874" w:rsidRDefault="007F6874" w:rsidP="007F687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8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,903</w:t>
            </w:r>
          </w:p>
        </w:tc>
      </w:tr>
    </w:tbl>
    <w:p w14:paraId="1FC8FFA8" w14:textId="77777777" w:rsidR="00AC1F0C" w:rsidRDefault="00AC1F0C"/>
    <w:sectPr w:rsidR="00AC1F0C" w:rsidSect="00AC1F0C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E4D8F" w14:textId="77777777" w:rsidR="005E584A" w:rsidRDefault="005E584A" w:rsidP="005A6882">
      <w:r>
        <w:separator/>
      </w:r>
    </w:p>
  </w:endnote>
  <w:endnote w:type="continuationSeparator" w:id="0">
    <w:p w14:paraId="5F0CB439" w14:textId="77777777" w:rsidR="005E584A" w:rsidRDefault="005E584A" w:rsidP="005A6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F8670" w14:textId="77777777" w:rsidR="005E584A" w:rsidRDefault="005E584A" w:rsidP="005A6882">
      <w:r>
        <w:separator/>
      </w:r>
    </w:p>
  </w:footnote>
  <w:footnote w:type="continuationSeparator" w:id="0">
    <w:p w14:paraId="5229ADD7" w14:textId="77777777" w:rsidR="005E584A" w:rsidRDefault="005E584A" w:rsidP="005A6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NzK1MDK3tDA3t7BU0lEKTi0uzszPAykwrQUAdEYR8ywAAAA="/>
  </w:docVars>
  <w:rsids>
    <w:rsidRoot w:val="00CE5594"/>
    <w:rsid w:val="00071594"/>
    <w:rsid w:val="002D4C5D"/>
    <w:rsid w:val="005A6882"/>
    <w:rsid w:val="005E584A"/>
    <w:rsid w:val="007F6874"/>
    <w:rsid w:val="00AC1F0C"/>
    <w:rsid w:val="00AE4690"/>
    <w:rsid w:val="00CE5594"/>
    <w:rsid w:val="00D82364"/>
    <w:rsid w:val="00FC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352FD8"/>
  <w15:chartTrackingRefBased/>
  <w15:docId w15:val="{5EFC904D-26FC-47D6-85D5-6BDC1F4D4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68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A6882"/>
  </w:style>
  <w:style w:type="paragraph" w:styleId="a5">
    <w:name w:val="footer"/>
    <w:basedOn w:val="a"/>
    <w:link w:val="a6"/>
    <w:uiPriority w:val="99"/>
    <w:unhideWhenUsed/>
    <w:rsid w:val="005A68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A6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沙織 和田</dc:creator>
  <cp:keywords/>
  <dc:description/>
  <cp:lastModifiedBy>沙織 和田</cp:lastModifiedBy>
  <cp:revision>5</cp:revision>
  <dcterms:created xsi:type="dcterms:W3CDTF">2023-09-29T14:49:00Z</dcterms:created>
  <dcterms:modified xsi:type="dcterms:W3CDTF">2023-10-11T14:16:00Z</dcterms:modified>
</cp:coreProperties>
</file>